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E0CE34" w14:textId="77777777" w:rsidR="00FD4C08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spellStart"/>
      <w:r w:rsidRPr="00E127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ibial</w:t>
      </w:r>
      <w:proofErr w:type="spellEnd"/>
      <w:r w:rsidRPr="00E127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Cortex Transverse Transport Promotes Ischemic Diabetic Foot Ulcer Healing via Enhanced Angiogenesis and Inflammation Modulation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in</w:t>
      </w:r>
      <w:r w:rsidRPr="00E127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a</w:t>
      </w:r>
      <w:r w:rsidRPr="00E1278A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Novel Rat Model </w:t>
      </w:r>
    </w:p>
    <w:p w14:paraId="04536946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Wenc</w:t>
      </w:r>
      <w:bookmarkStart w:id="0" w:name="_GoBack"/>
      <w:bookmarkEnd w:id="0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ong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Qin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Kaibin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Liu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#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61B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ongjie Su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Jun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Hou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2,</w:t>
      </w:r>
      <w:r w:rsidRPr="00361B11"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3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814DC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Pr="00361B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henghui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>Yang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3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vertAlign w:val="subscript"/>
        </w:rPr>
        <w:t>,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Kaixiang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Sijie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ang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,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</w:rPr>
        <w:t>Jie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Liu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,3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Peilin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Zhou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361B11">
        <w:rPr>
          <w:rFonts w:ascii="Times New Roman" w:hAnsi="Times New Roman" w:cs="Times New Roman" w:hint="eastAsia"/>
          <w:color w:val="000000" w:themeColor="text1"/>
          <w:sz w:val="24"/>
        </w:rPr>
        <w:t>,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</w:rPr>
        <w:t>Zhanming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Lin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>,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uxia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Zhen</w:t>
      </w:r>
      <w:r w:rsidRPr="007E07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,4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ongju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</w:t>
      </w:r>
      <w:r w:rsidRPr="007516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ngua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an</w:t>
      </w:r>
      <w:r w:rsidRPr="007516C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Zhenghu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</w:t>
      </w:r>
      <w:r w:rsidRPr="00582A7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,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Xiaocong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ua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>ng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vertAlign w:val="superscript"/>
        </w:rPr>
        <w:t>,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5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>,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Xinyu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ie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  <w:r w:rsidRPr="00361B11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361B11">
        <w:rPr>
          <w:rFonts w:ascii="Times New Roman" w:hAnsi="Times New Roman" w:cs="Times New Roman"/>
          <w:color w:val="000000" w:themeColor="text1"/>
          <w:sz w:val="24"/>
        </w:rPr>
        <w:t xml:space="preserve"> ,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Qikai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a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,3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*</w:t>
      </w:r>
    </w:p>
    <w:p w14:paraId="0EFA67BE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1. Department of Bone and Joint Surgery(Guangxi Diabetic Foot Salvage Engineering Research Center), the First Affiliated Hospital of Guangxi Medical University, Nanning, Guangxi 530021, China.</w:t>
      </w:r>
    </w:p>
    <w:p w14:paraId="376A982D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2. Collaborative Innovation Centre of Regenerative Medicine and Medical Bio-Resource Development and Application Co-constructed by the Province and Ministry, Guangxi Medical University, Nanning, Guangxi 530021, China.</w:t>
      </w:r>
    </w:p>
    <w:p w14:paraId="0F5CBA03" w14:textId="77777777" w:rsidR="00FD4C08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3. Research Centre for Regenerative Medicine, Guangxi Medical University, China.</w:t>
      </w:r>
    </w:p>
    <w:p w14:paraId="7358B963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516C1">
        <w:t xml:space="preserve"> </w:t>
      </w:r>
      <w:r w:rsidRPr="007516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ional Demonstration Center for Experimental (General practice) Education, Hubei University of Science and Technology, </w:t>
      </w:r>
      <w:proofErr w:type="spellStart"/>
      <w:r w:rsidRPr="007516C1">
        <w:rPr>
          <w:rFonts w:ascii="Times New Roman" w:hAnsi="Times New Roman" w:cs="Times New Roman"/>
          <w:color w:val="000000" w:themeColor="text1"/>
          <w:sz w:val="24"/>
          <w:szCs w:val="24"/>
        </w:rPr>
        <w:t>Xianning</w:t>
      </w:r>
      <w:proofErr w:type="spellEnd"/>
      <w:r w:rsidRPr="007516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37100, P. R. China</w:t>
      </w:r>
    </w:p>
    <w:p w14:paraId="2DCD02ED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Yulin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mpus of Guangxi Medical University, </w:t>
      </w:r>
      <w:proofErr w:type="spellStart"/>
      <w:r w:rsidRPr="00361B1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Yulin</w:t>
      </w:r>
      <w:proofErr w:type="spellEnd"/>
      <w:r w:rsidRPr="00361B11">
        <w:rPr>
          <w:rFonts w:ascii="Times New Roman" w:hAnsi="Times New Roman" w:cs="Times New Roman"/>
          <w:color w:val="000000" w:themeColor="text1"/>
          <w:sz w:val="24"/>
          <w:szCs w:val="24"/>
        </w:rPr>
        <w:t>, Guangxi, China.</w:t>
      </w:r>
    </w:p>
    <w:p w14:paraId="2CF61098" w14:textId="77777777" w:rsidR="00FD4C08" w:rsidRPr="00361B11" w:rsidRDefault="00FD4C08" w:rsidP="00FD4C08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. </w:t>
      </w:r>
      <w:r w:rsidRPr="00582A74">
        <w:rPr>
          <w:rFonts w:ascii="Times New Roman" w:hAnsi="Times New Roman" w:cs="Times New Roman"/>
          <w:color w:val="000000" w:themeColor="text1"/>
          <w:sz w:val="24"/>
          <w:szCs w:val="24"/>
        </w:rPr>
        <w:t>Department of Neurosurgery, The Third Affiliated Hospital of Zhengzhou University, Zhengzhou University, Zhengzhou, Henan 450052, P.R. China.</w:t>
      </w:r>
    </w:p>
    <w:p w14:paraId="2F77F4C1" w14:textId="27F55EF1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47FA54" w14:textId="635B1386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08DF8F" w14:textId="47754FA9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7DD0A5" w14:textId="47BA4A5E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C3DEE0" w14:textId="054A1258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AE5AB7" w14:textId="0CDAE06C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E03CB7" w14:textId="0C861C23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F23486" w14:textId="59D5A8EF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BEB1C3" w14:textId="52B676FB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FF5FD0" w14:textId="2C0B863B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1294CD7" w14:textId="3875B1EB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3747BC" w14:textId="61C7B616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A14C13" w14:textId="57F045D3" w:rsidR="00A138F5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F63359" w14:textId="3CE7CBC4" w:rsidR="00A138F5" w:rsidRPr="00DC1399" w:rsidRDefault="00A138F5" w:rsidP="00266674">
      <w:pPr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1C9F59" w14:textId="77777777" w:rsidR="00A138F5" w:rsidRDefault="00A138F5" w:rsidP="00A138F5">
      <w:pPr>
        <w:widowControl/>
        <w:spacing w:line="440" w:lineRule="exact"/>
        <w:rPr>
          <w:rFonts w:ascii="Times New Roman" w:hAnsi="Times New Roman" w:cs="Times New Roman"/>
          <w:b/>
          <w:bCs/>
          <w:sz w:val="28"/>
          <w:szCs w:val="28"/>
        </w:rPr>
      </w:pPr>
      <w:r w:rsidRPr="00E02A24">
        <w:rPr>
          <w:rFonts w:ascii="Times New Roman" w:hAnsi="Times New Roman" w:cs="Times New Roman"/>
          <w:b/>
          <w:bCs/>
          <w:sz w:val="28"/>
          <w:szCs w:val="28"/>
        </w:rPr>
        <w:t>Table 1 Primers sequences for RT-</w:t>
      </w:r>
      <w:r>
        <w:rPr>
          <w:rFonts w:ascii="Times New Roman" w:hAnsi="Times New Roman" w:cs="Times New Roman"/>
          <w:b/>
          <w:bCs/>
          <w:sz w:val="28"/>
          <w:szCs w:val="28"/>
        </w:rPr>
        <w:t>q</w:t>
      </w:r>
      <w:r w:rsidRPr="00E02A24">
        <w:rPr>
          <w:rFonts w:ascii="Times New Roman" w:hAnsi="Times New Roman" w:cs="Times New Roman"/>
          <w:b/>
          <w:bCs/>
          <w:sz w:val="28"/>
          <w:szCs w:val="28"/>
        </w:rPr>
        <w:t>PCR</w:t>
      </w:r>
    </w:p>
    <w:tbl>
      <w:tblPr>
        <w:tblW w:w="9700" w:type="dxa"/>
        <w:jc w:val="center"/>
        <w:tblLook w:val="04A0" w:firstRow="1" w:lastRow="0" w:firstColumn="1" w:lastColumn="0" w:noHBand="0" w:noVBand="1"/>
      </w:tblPr>
      <w:tblGrid>
        <w:gridCol w:w="1701"/>
        <w:gridCol w:w="4131"/>
        <w:gridCol w:w="3868"/>
      </w:tblGrid>
      <w:tr w:rsidR="00A138F5" w:rsidRPr="007A3524" w14:paraId="792D0647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9CDC9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85130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orward primer (5′-3′)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F8EFB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verse primer (5′-3′)</w:t>
            </w:r>
          </w:p>
        </w:tc>
      </w:tr>
      <w:tr w:rsidR="00A138F5" w:rsidRPr="007A3524" w14:paraId="0D8DA364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BC7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4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FA6D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AAGCCAGCACATAGGAGAG</w:t>
            </w:r>
          </w:p>
        </w:tc>
        <w:tc>
          <w:tcPr>
            <w:tcW w:w="3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FA78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GCGGATCTTGGACAAACAAATGC</w:t>
            </w:r>
          </w:p>
        </w:tc>
      </w:tr>
      <w:tr w:rsidR="00A138F5" w:rsidRPr="007A3524" w14:paraId="56CA3B64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5FC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-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09FE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TACAACACCGTGAGGATGGAAG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4DD2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TACTGCCTCTGACTGGTTATTGC</w:t>
            </w:r>
          </w:p>
        </w:tc>
      </w:tr>
      <w:tr w:rsidR="00A138F5" w:rsidRPr="007A3524" w14:paraId="7C654026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5DD2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-2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D09B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TAGCATCAGCCAACCAGGAA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B0AA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CATGCGTCGAACCACCAG</w:t>
            </w:r>
          </w:p>
        </w:tc>
      </w:tr>
      <w:tr w:rsidR="00A138F5" w:rsidRPr="007A3524" w14:paraId="53EC5AA2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DC34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F-1α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8E08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CCACCACCACTGAT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AC43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TACCACTGTATGCTGATGCCTTAG</w:t>
            </w:r>
          </w:p>
        </w:tc>
      </w:tr>
      <w:tr w:rsidR="00A138F5" w:rsidRPr="007A3524" w14:paraId="414314F2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DFF4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DF-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6B16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AGAGCCATGTCGCCAGA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DD7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CCACTTTAATTTCGGGTCAATGC</w:t>
            </w:r>
          </w:p>
        </w:tc>
      </w:tr>
      <w:tr w:rsidR="00A138F5" w:rsidRPr="007A3524" w14:paraId="1DFDA478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7084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414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GCCTGTGGATGGTGGTGTT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46D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AGTGTGACAGCTTGGAGATGATG</w:t>
            </w:r>
          </w:p>
        </w:tc>
      </w:tr>
      <w:tr w:rsidR="00A138F5" w:rsidRPr="007A3524" w14:paraId="7253D207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B3FC6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_Hlk129959944"/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L6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A60E7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CTTCCAGCCAGTTGCCTTCTT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4CD2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GGTCTGTTGTGGGTGGTATCCTC</w:t>
            </w:r>
          </w:p>
        </w:tc>
      </w:tr>
      <w:bookmarkEnd w:id="1"/>
      <w:tr w:rsidR="00A138F5" w:rsidRPr="007A3524" w14:paraId="60F3ED28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4A29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NF-α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2C4DC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AAGGACACCATGAGCACGGAAA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70E15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GCCACGAGCAGGAATGAGAAG</w:t>
            </w:r>
          </w:p>
        </w:tc>
      </w:tr>
      <w:tr w:rsidR="00A138F5" w:rsidRPr="007A3524" w14:paraId="39388126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F3D9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OX2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76EA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CACATTTGATTGACAGCCCACCAAC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D9DB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GTCATCAGCCACAGGAGGAAGG</w:t>
            </w:r>
          </w:p>
        </w:tc>
      </w:tr>
      <w:tr w:rsidR="00A138F5" w:rsidRPr="007A3524" w14:paraId="252695AA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BF596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iNOS</w:t>
            </w:r>
            <w:proofErr w:type="spellEnd"/>
          </w:p>
        </w:tc>
        <w:tc>
          <w:tcPr>
            <w:tcW w:w="4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6CDD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TCTTGGAGCGAGTTGTGGATTGTTC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A48F9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GTGATGTCCAGGAAGTAGGTGAGG</w:t>
            </w:r>
          </w:p>
        </w:tc>
      </w:tr>
      <w:tr w:rsidR="00A138F5" w:rsidRPr="007A3524" w14:paraId="08008EB4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587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Arg1</w:t>
            </w:r>
          </w:p>
        </w:tc>
        <w:tc>
          <w:tcPr>
            <w:tcW w:w="4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F3C0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GCGTTGACCTTGTCTTGTTTTGG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100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bidi="ar"/>
              </w:rPr>
              <w:t>GTTCTGTTCGGTTTGCTGTGATGC</w:t>
            </w:r>
          </w:p>
        </w:tc>
      </w:tr>
      <w:tr w:rsidR="00A138F5" w:rsidRPr="007A3524" w14:paraId="09F4A5BD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F530E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bs4</w:t>
            </w:r>
          </w:p>
        </w:tc>
        <w:tc>
          <w:tcPr>
            <w:tcW w:w="4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D1F464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CAGGACAGCACAGACAAC</w:t>
            </w:r>
          </w:p>
        </w:tc>
        <w:tc>
          <w:tcPr>
            <w:tcW w:w="3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994B8F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ATCGCATTCATCGCCAATCC</w:t>
            </w:r>
          </w:p>
        </w:tc>
      </w:tr>
      <w:tr w:rsidR="00A138F5" w:rsidRPr="007A3524" w14:paraId="7ABD9175" w14:textId="77777777" w:rsidTr="001C1163">
        <w:trPr>
          <w:trHeight w:val="276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8706BA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4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19B07D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AGGAGTGGTTGCTGAATGAG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94779D" w14:textId="77777777" w:rsidR="00A138F5" w:rsidRPr="007A3524" w:rsidRDefault="00A138F5" w:rsidP="001C1163">
            <w:pPr>
              <w:widowControl/>
              <w:spacing w:line="440" w:lineRule="exac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A352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TTCTTTGCCGTCTGTCCAG</w:t>
            </w:r>
          </w:p>
        </w:tc>
      </w:tr>
    </w:tbl>
    <w:p w14:paraId="300EE8F8" w14:textId="77777777" w:rsidR="00266674" w:rsidRPr="00266674" w:rsidRDefault="00266674" w:rsidP="00266674">
      <w:pPr>
        <w:ind w:firstLineChars="750" w:firstLine="2108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266674" w:rsidRPr="00266674" w:rsidSect="00EE3D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674"/>
    <w:rsid w:val="00266674"/>
    <w:rsid w:val="00557F74"/>
    <w:rsid w:val="005D4B5A"/>
    <w:rsid w:val="00A138F5"/>
    <w:rsid w:val="00EE3D97"/>
    <w:rsid w:val="00F125F6"/>
    <w:rsid w:val="00FD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D3967"/>
  <w15:chartTrackingRefBased/>
  <w15:docId w15:val="{8CC451CB-9BC6-E147-A761-D22EBF93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674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Nie</dc:creator>
  <cp:keywords/>
  <dc:description/>
  <cp:lastModifiedBy>Mary Melba George</cp:lastModifiedBy>
  <cp:revision>6</cp:revision>
  <dcterms:created xsi:type="dcterms:W3CDTF">2023-10-18T13:58:00Z</dcterms:created>
  <dcterms:modified xsi:type="dcterms:W3CDTF">2024-03-01T07:20:00Z</dcterms:modified>
</cp:coreProperties>
</file>